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9DA" w:rsidRPr="00FD0A9E" w:rsidRDefault="00FD0A9E">
      <w:pPr>
        <w:rPr>
          <w:rFonts w:ascii="Times New Roman" w:hAnsi="Times New Roman" w:cs="Times New Roman"/>
          <w:b/>
          <w:sz w:val="20"/>
          <w:szCs w:val="20"/>
        </w:rPr>
      </w:pPr>
      <w:r w:rsidRPr="00FD0A9E">
        <w:rPr>
          <w:rFonts w:ascii="Times New Roman" w:hAnsi="Times New Roman" w:cs="Times New Roman"/>
          <w:b/>
          <w:sz w:val="20"/>
          <w:szCs w:val="20"/>
        </w:rPr>
        <w:t>Supplementary Figure 1</w:t>
      </w:r>
    </w:p>
    <w:p w:rsidR="00FD0A9E" w:rsidRPr="00FD0A9E" w:rsidRDefault="00FD0A9E" w:rsidP="007A5E24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FD0A9E" w:rsidRPr="00FD0A9E" w:rsidRDefault="00FD0A9E" w:rsidP="007A5E2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D0A9E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5ED92B4A" wp14:editId="4C5E93D8">
                <wp:simplePos x="0" y="0"/>
                <wp:positionH relativeFrom="column">
                  <wp:posOffset>1950368</wp:posOffset>
                </wp:positionH>
                <wp:positionV relativeFrom="paragraph">
                  <wp:posOffset>128920</wp:posOffset>
                </wp:positionV>
                <wp:extent cx="0" cy="2347595"/>
                <wp:effectExtent l="0" t="0" r="19050" b="14605"/>
                <wp:wrapNone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4759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53.55pt,10.15pt" to="153.55pt,1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vFz6wEAAEMEAAAOAAAAZHJzL2Uyb0RvYy54bWysU12PEyEUfTfxPxDe7UyrdXcnne5Dm/Vl&#10;o43VH8Ay0CEClwB2pv/eC/NRVzcxGl8I3HvOvZzDZXPfG03OwgcFtqbLRUmJsBwaZU81/frl4c0t&#10;JSEy2zANVtT0IgK9375+telcJVbQgm6EJ1jEhqpzNW1jdFVRBN4Kw8ICnLCYlOANi3j0p6LxrMPq&#10;RhersnxfdOAb54GLEDC6H5J0m+tLKXj8JGUQkeia4t1iXn1en9JabDesOnnmWsXHa7B/uIVhymLT&#10;udSeRUa+e/VbKaO4hwAyLjiYAqRUXGQNqGZZ/qLm2DInshY0J7jZpvD/yvKP54MnqsG3w5eyzOAb&#10;HaNn6tRGsgNr0UHwBJPoVOdChYSdPfiklff26B6BfwuYK54l0yG4AdZLbxIcxZI+O3+ZnRd9JHwI&#10;coyu3r67Wd+tU6+CVRPR+RA/CDAkbWqqlU2msIqdH0McoBMkhbUlHcpZ396sMyyAVs2D0jol82CJ&#10;nfbkzHAkYr8cmz1DpXJ7FtoB1OBuRGk7Kh3EZZnxosXQ97OQaCXKWQ6N0xBfezHOhY1TP20RnWgS&#10;bzYTyz8TR3yiijzgf0OeGbkz2DiTjbLgX+p+tUgO+MmBQXey4Amay8FPQ4CTmp9v/FXpK/x8zvTr&#10;39/+AAAA//8DAFBLAwQUAAYACAAAACEAIjvom94AAAAKAQAADwAAAGRycy9kb3ducmV2LnhtbEyP&#10;y07DMBBF90j8gzVI7KjdVOKRxqlQJRAgNm0qsXXtaZISj6PYacPfM4gF7OZxdOdMsZp8J044xDaQ&#10;hvlMgUCywbVUa9hVTzf3IGIy5EwXCDV8YYRVeXlRmNyFM23wtE214BCKudHQpNTnUkbboDdxFnok&#10;3h3C4E3idqilG8yZw30nM6VupTct8YXG9Lhu0H5uR6/Bvr6s1XNd2eP4NlXvu4P9yHzU+vpqelyC&#10;SDilPxh+9FkdSnbah5FcFJ2GhbqbM6ohUwsQDPwO9lw8KAWyLOT/F8pvAAAA//8DAFBLAQItABQA&#10;BgAIAAAAIQC2gziS/gAAAOEBAAATAAAAAAAAAAAAAAAAAAAAAABbQ29udGVudF9UeXBlc10ueG1s&#10;UEsBAi0AFAAGAAgAAAAhADj9If/WAAAAlAEAAAsAAAAAAAAAAAAAAAAALwEAAF9yZWxzLy5yZWxz&#10;UEsBAi0AFAAGAAgAAAAhAIbm8XPrAQAAQwQAAA4AAAAAAAAAAAAAAAAALgIAAGRycy9lMm9Eb2Mu&#10;eG1sUEsBAi0AFAAGAAgAAAAhACI76JveAAAACgEAAA8AAAAAAAAAAAAAAAAARQQAAGRycy9kb3du&#10;cmV2LnhtbFBLBQYAAAAABAAEAPMAAABQBQAAAAA=&#10;" strokecolor="black [3213]" strokeweight="1.25pt">
                <v:stroke dashstyle="dash"/>
                <o:lock v:ext="edit" shapetype="f"/>
              </v:line>
            </w:pict>
          </mc:Fallback>
        </mc:AlternateContent>
      </w:r>
      <w:r w:rsidRPr="00FD0A9E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635A96C4" wp14:editId="2556BA1E">
            <wp:extent cx="4529470" cy="2966484"/>
            <wp:effectExtent l="0" t="0" r="4445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815E42" w:rsidRDefault="00815E42" w:rsidP="00FD0A9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D0A9E" w:rsidRPr="00FD0A9E" w:rsidRDefault="007A5E24" w:rsidP="00FD0A9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A5E24">
        <w:rPr>
          <w:rFonts w:ascii="Times New Roman" w:hAnsi="Times New Roman" w:cs="Times New Roman"/>
          <w:b/>
          <w:sz w:val="20"/>
          <w:szCs w:val="20"/>
        </w:rPr>
        <w:t>Rarefaction curves for sequencing dat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D0A9E" w:rsidRPr="00FD0A9E">
        <w:rPr>
          <w:rFonts w:ascii="Times New Roman" w:hAnsi="Times New Roman" w:cs="Times New Roman"/>
          <w:sz w:val="20"/>
          <w:szCs w:val="20"/>
        </w:rPr>
        <w:t xml:space="preserve">A randomised selection of 10 % of the rarefaction curves for the dataset. Black dashed line shows the chosen cut off value for rarefaction. </w:t>
      </w:r>
    </w:p>
    <w:p w:rsidR="00FD0A9E" w:rsidRPr="00FD0A9E" w:rsidRDefault="00FD0A9E">
      <w:pPr>
        <w:rPr>
          <w:rFonts w:ascii="Times New Roman" w:hAnsi="Times New Roman" w:cs="Times New Roman"/>
          <w:sz w:val="20"/>
          <w:szCs w:val="20"/>
        </w:rPr>
      </w:pPr>
    </w:p>
    <w:p w:rsidR="00FD0A9E" w:rsidRDefault="00FD0A9E"/>
    <w:p w:rsidR="00FD0A9E" w:rsidRDefault="00FD0A9E"/>
    <w:p w:rsidR="00FD0A9E" w:rsidRDefault="00FD0A9E"/>
    <w:sectPr w:rsidR="00FD0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A9E"/>
    <w:rsid w:val="001B4477"/>
    <w:rsid w:val="007A5E24"/>
    <w:rsid w:val="00815E42"/>
    <w:rsid w:val="008A3E96"/>
    <w:rsid w:val="00B769DA"/>
    <w:rsid w:val="00C26753"/>
    <w:rsid w:val="00D374D0"/>
    <w:rsid w:val="00E105D0"/>
    <w:rsid w:val="00F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0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A9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A9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0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A9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A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Qiime%20Shared%20Folder\Enmasse\NEC\Analysis\shannonfor%20rarefycha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67206332709747"/>
          <c:y val="4.5463970182917889E-2"/>
          <c:w val="0.80654818462487665"/>
          <c:h val="0.7875841076159065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20</c:f>
              <c:strCache>
                <c:ptCount val="1"/>
                <c:pt idx="0">
                  <c:v>1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B$21:$B$31</c:f>
              <c:numCache>
                <c:formatCode>General</c:formatCode>
                <c:ptCount val="11"/>
                <c:pt idx="0">
                  <c:v>1.3242835617516093</c:v>
                </c:pt>
                <c:pt idx="1">
                  <c:v>1.6805907304579999</c:v>
                </c:pt>
                <c:pt idx="2">
                  <c:v>1.6656733755769999</c:v>
                </c:pt>
                <c:pt idx="3">
                  <c:v>1.651761900376</c:v>
                </c:pt>
                <c:pt idx="4">
                  <c:v>1.6617414758749998</c:v>
                </c:pt>
                <c:pt idx="5">
                  <c:v>1.6629427789570044</c:v>
                </c:pt>
                <c:pt idx="6">
                  <c:v>1.657939078946</c:v>
                </c:pt>
                <c:pt idx="7">
                  <c:v>1.6577519064020003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C$20</c:f>
              <c:strCache>
                <c:ptCount val="1"/>
                <c:pt idx="0">
                  <c:v>2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C$21:$C$31</c:f>
              <c:numCache>
                <c:formatCode>General</c:formatCode>
                <c:ptCount val="11"/>
                <c:pt idx="0">
                  <c:v>0.18599192820650001</c:v>
                </c:pt>
                <c:pt idx="1">
                  <c:v>0.28367986924790223</c:v>
                </c:pt>
                <c:pt idx="2">
                  <c:v>0.25208160242639877</c:v>
                </c:pt>
                <c:pt idx="3">
                  <c:v>0.27155118540629974</c:v>
                </c:pt>
                <c:pt idx="4">
                  <c:v>0.27739331198719996</c:v>
                </c:pt>
                <c:pt idx="5">
                  <c:v>0.27519801982280118</c:v>
                </c:pt>
                <c:pt idx="6">
                  <c:v>0.28184221997730136</c:v>
                </c:pt>
                <c:pt idx="7">
                  <c:v>0.27857482039160164</c:v>
                </c:pt>
                <c:pt idx="8">
                  <c:v>0.27705879388930194</c:v>
                </c:pt>
                <c:pt idx="9">
                  <c:v>0.28347909821689998</c:v>
                </c:pt>
                <c:pt idx="10">
                  <c:v>0.2756095932873999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D$20</c:f>
              <c:strCache>
                <c:ptCount val="1"/>
                <c:pt idx="0">
                  <c:v>3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D$21:$D$31</c:f>
              <c:numCache>
                <c:formatCode>General</c:formatCode>
                <c:ptCount val="11"/>
                <c:pt idx="0">
                  <c:v>4.6899559358900014E-2</c:v>
                </c:pt>
                <c:pt idx="1">
                  <c:v>0.15977001980559999</c:v>
                </c:pt>
                <c:pt idx="2">
                  <c:v>0.16109961489110075</c:v>
                </c:pt>
                <c:pt idx="3">
                  <c:v>0.16830236650880023</c:v>
                </c:pt>
                <c:pt idx="4">
                  <c:v>0.17054412425750001</c:v>
                </c:pt>
                <c:pt idx="5">
                  <c:v>0.16843330090110081</c:v>
                </c:pt>
                <c:pt idx="6">
                  <c:v>0.16884236195090038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E$20</c:f>
              <c:strCache>
                <c:ptCount val="1"/>
                <c:pt idx="0">
                  <c:v>4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E$21:$E$31</c:f>
              <c:numCache>
                <c:formatCode>General</c:formatCode>
                <c:ptCount val="11"/>
                <c:pt idx="0">
                  <c:v>0.28139735615339923</c:v>
                </c:pt>
                <c:pt idx="1">
                  <c:v>0.68796931169870312</c:v>
                </c:pt>
                <c:pt idx="2">
                  <c:v>0.70478652144139997</c:v>
                </c:pt>
                <c:pt idx="3">
                  <c:v>0.69171849580120004</c:v>
                </c:pt>
                <c:pt idx="4">
                  <c:v>0.66574691118470375</c:v>
                </c:pt>
                <c:pt idx="5">
                  <c:v>0.67666026546500235</c:v>
                </c:pt>
                <c:pt idx="6">
                  <c:v>0.67997604795530064</c:v>
                </c:pt>
                <c:pt idx="7">
                  <c:v>0.68534700070060062</c:v>
                </c:pt>
                <c:pt idx="8">
                  <c:v>0.6796986013907047</c:v>
                </c:pt>
                <c:pt idx="9">
                  <c:v>0.68625219321110054</c:v>
                </c:pt>
                <c:pt idx="10">
                  <c:v>0.6861866638812996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1!$F$20</c:f>
              <c:strCache>
                <c:ptCount val="1"/>
                <c:pt idx="0">
                  <c:v>5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F$21:$F$31</c:f>
              <c:numCache>
                <c:formatCode>General</c:formatCode>
                <c:ptCount val="11"/>
                <c:pt idx="0">
                  <c:v>0.18759823743560108</c:v>
                </c:pt>
                <c:pt idx="1">
                  <c:v>0.21854612327240103</c:v>
                </c:pt>
                <c:pt idx="2">
                  <c:v>0.23928426839150024</c:v>
                </c:pt>
                <c:pt idx="3">
                  <c:v>0.23774946138930109</c:v>
                </c:pt>
                <c:pt idx="4">
                  <c:v>0.22890603318770128</c:v>
                </c:pt>
                <c:pt idx="5">
                  <c:v>0.23500229377340079</c:v>
                </c:pt>
                <c:pt idx="6">
                  <c:v>0.23739773037120093</c:v>
                </c:pt>
                <c:pt idx="7">
                  <c:v>0.23342909540270082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Sheet1!$G$20</c:f>
              <c:strCache>
                <c:ptCount val="1"/>
                <c:pt idx="0">
                  <c:v>6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G$21:$G$31</c:f>
              <c:numCache>
                <c:formatCode>General</c:formatCode>
                <c:ptCount val="11"/>
                <c:pt idx="0">
                  <c:v>1.4347631661619999</c:v>
                </c:pt>
                <c:pt idx="1">
                  <c:v>1.8738217613129955</c:v>
                </c:pt>
                <c:pt idx="2">
                  <c:v>1.8889957871469998</c:v>
                </c:pt>
                <c:pt idx="3">
                  <c:v>1.8728058699640049</c:v>
                </c:pt>
                <c:pt idx="4">
                  <c:v>1.8662093192119997</c:v>
                </c:pt>
                <c:pt idx="5">
                  <c:v>1.8754053344550001</c:v>
                </c:pt>
                <c:pt idx="6">
                  <c:v>1.865176724174</c:v>
                </c:pt>
                <c:pt idx="7">
                  <c:v>1.8653503074860001</c:v>
                </c:pt>
                <c:pt idx="8">
                  <c:v>1.8678908817060003</c:v>
                </c:pt>
                <c:pt idx="9">
                  <c:v>1.8699630141069998</c:v>
                </c:pt>
                <c:pt idx="10">
                  <c:v>1.8682136411030001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Sheet1!$H$20</c:f>
              <c:strCache>
                <c:ptCount val="1"/>
                <c:pt idx="0">
                  <c:v>7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H$21:$H$31</c:f>
              <c:numCache>
                <c:formatCode>General</c:formatCode>
                <c:ptCount val="11"/>
                <c:pt idx="0">
                  <c:v>1.4022862523499915</c:v>
                </c:pt>
                <c:pt idx="1">
                  <c:v>1.578756285586</c:v>
                </c:pt>
                <c:pt idx="2">
                  <c:v>1.5982718994960003</c:v>
                </c:pt>
                <c:pt idx="3">
                  <c:v>1.5810675742710063</c:v>
                </c:pt>
                <c:pt idx="4">
                  <c:v>1.594425622488</c:v>
                </c:pt>
                <c:pt idx="5">
                  <c:v>1.5900529653690063</c:v>
                </c:pt>
                <c:pt idx="6">
                  <c:v>1.5908016524939947</c:v>
                </c:pt>
                <c:pt idx="7">
                  <c:v>1.5923261087470002</c:v>
                </c:pt>
                <c:pt idx="8">
                  <c:v>1.5915668699109999</c:v>
                </c:pt>
                <c:pt idx="9">
                  <c:v>1.5927429237210093</c:v>
                </c:pt>
                <c:pt idx="10">
                  <c:v>1.59152846324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Sheet1!$I$20</c:f>
              <c:strCache>
                <c:ptCount val="1"/>
                <c:pt idx="0">
                  <c:v>8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I$21:$I$31</c:f>
              <c:numCache>
                <c:formatCode>General</c:formatCode>
                <c:ptCount val="11"/>
                <c:pt idx="0">
                  <c:v>1.7219280948899938</c:v>
                </c:pt>
              </c:numCache>
            </c:numRef>
          </c:yVal>
          <c:smooth val="1"/>
        </c:ser>
        <c:ser>
          <c:idx val="8"/>
          <c:order val="8"/>
          <c:tx>
            <c:strRef>
              <c:f>Sheet1!$J$20</c:f>
              <c:strCache>
                <c:ptCount val="1"/>
                <c:pt idx="0">
                  <c:v>9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J$21:$J$31</c:f>
              <c:numCache>
                <c:formatCode>General</c:formatCode>
                <c:ptCount val="11"/>
                <c:pt idx="0">
                  <c:v>0.60146094007579998</c:v>
                </c:pt>
                <c:pt idx="1">
                  <c:v>0.95522824203320233</c:v>
                </c:pt>
                <c:pt idx="2">
                  <c:v>0.97988845117750145</c:v>
                </c:pt>
                <c:pt idx="3">
                  <c:v>0.96873000556270061</c:v>
                </c:pt>
                <c:pt idx="4">
                  <c:v>0.98162716323880062</c:v>
                </c:pt>
                <c:pt idx="5">
                  <c:v>0.98842897008500008</c:v>
                </c:pt>
                <c:pt idx="6">
                  <c:v>0.97532878681249957</c:v>
                </c:pt>
                <c:pt idx="7">
                  <c:v>0.98006501043530003</c:v>
                </c:pt>
                <c:pt idx="8">
                  <c:v>0.9867101862101999</c:v>
                </c:pt>
                <c:pt idx="9">
                  <c:v>0.98192865985869981</c:v>
                </c:pt>
              </c:numCache>
            </c:numRef>
          </c:yVal>
          <c:smooth val="1"/>
        </c:ser>
        <c:ser>
          <c:idx val="9"/>
          <c:order val="9"/>
          <c:tx>
            <c:strRef>
              <c:f>Sheet1!$K$20</c:f>
              <c:strCache>
                <c:ptCount val="1"/>
                <c:pt idx="0">
                  <c:v>10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K$21:$K$31</c:f>
              <c:numCache>
                <c:formatCode>General</c:formatCode>
                <c:ptCount val="11"/>
                <c:pt idx="0">
                  <c:v>0.18759823743560108</c:v>
                </c:pt>
                <c:pt idx="1">
                  <c:v>0.36423302629329979</c:v>
                </c:pt>
                <c:pt idx="2">
                  <c:v>0.35828132661029999</c:v>
                </c:pt>
                <c:pt idx="3">
                  <c:v>0.34425738987430093</c:v>
                </c:pt>
                <c:pt idx="4">
                  <c:v>0.36384505950559975</c:v>
                </c:pt>
                <c:pt idx="5">
                  <c:v>0.37112071175750205</c:v>
                </c:pt>
                <c:pt idx="6">
                  <c:v>0.36904480599250206</c:v>
                </c:pt>
                <c:pt idx="7">
                  <c:v>0.35589452607279998</c:v>
                </c:pt>
                <c:pt idx="8">
                  <c:v>0.36114964717459996</c:v>
                </c:pt>
                <c:pt idx="9">
                  <c:v>0.36123090392560164</c:v>
                </c:pt>
                <c:pt idx="10">
                  <c:v>0.36396195933800141</c:v>
                </c:pt>
              </c:numCache>
            </c:numRef>
          </c:yVal>
          <c:smooth val="1"/>
        </c:ser>
        <c:ser>
          <c:idx val="10"/>
          <c:order val="10"/>
          <c:tx>
            <c:strRef>
              <c:f>Sheet1!$L$20</c:f>
              <c:strCache>
                <c:ptCount val="1"/>
                <c:pt idx="0">
                  <c:v>11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L$21:$L$31</c:f>
              <c:numCache>
                <c:formatCode>General</c:formatCode>
                <c:ptCount val="11"/>
                <c:pt idx="0">
                  <c:v>0.96941668757159993</c:v>
                </c:pt>
                <c:pt idx="1">
                  <c:v>0.9941000885814999</c:v>
                </c:pt>
                <c:pt idx="2">
                  <c:v>0.98955541877259989</c:v>
                </c:pt>
                <c:pt idx="3">
                  <c:v>0.98509514008999999</c:v>
                </c:pt>
                <c:pt idx="4">
                  <c:v>0.98079160023050271</c:v>
                </c:pt>
                <c:pt idx="5">
                  <c:v>0.98598668913849996</c:v>
                </c:pt>
                <c:pt idx="6">
                  <c:v>0.9854275479966973</c:v>
                </c:pt>
                <c:pt idx="7">
                  <c:v>0.98267560740320292</c:v>
                </c:pt>
                <c:pt idx="8">
                  <c:v>0.98102413134010003</c:v>
                </c:pt>
                <c:pt idx="9">
                  <c:v>0.98122545406099992</c:v>
                </c:pt>
                <c:pt idx="10">
                  <c:v>0.97891582501960051</c:v>
                </c:pt>
              </c:numCache>
            </c:numRef>
          </c:yVal>
          <c:smooth val="1"/>
        </c:ser>
        <c:ser>
          <c:idx val="11"/>
          <c:order val="11"/>
          <c:tx>
            <c:strRef>
              <c:f>Sheet1!$M$20</c:f>
              <c:strCache>
                <c:ptCount val="1"/>
                <c:pt idx="0">
                  <c:v>12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M$21:$M$31</c:f>
              <c:numCache>
                <c:formatCode>General</c:formatCode>
                <c:ptCount val="11"/>
                <c:pt idx="0">
                  <c:v>1.470441131107</c:v>
                </c:pt>
                <c:pt idx="1">
                  <c:v>1.685844614868</c:v>
                </c:pt>
                <c:pt idx="2">
                  <c:v>1.7173910567969966</c:v>
                </c:pt>
                <c:pt idx="3">
                  <c:v>1.7056042516709933</c:v>
                </c:pt>
                <c:pt idx="4">
                  <c:v>1.7182769550770001</c:v>
                </c:pt>
                <c:pt idx="5">
                  <c:v>1.7093510991449956</c:v>
                </c:pt>
                <c:pt idx="6">
                  <c:v>1.7140373680150014</c:v>
                </c:pt>
              </c:numCache>
            </c:numRef>
          </c:yVal>
          <c:smooth val="1"/>
        </c:ser>
        <c:ser>
          <c:idx val="12"/>
          <c:order val="12"/>
          <c:tx>
            <c:strRef>
              <c:f>Sheet1!$N$20</c:f>
              <c:strCache>
                <c:ptCount val="1"/>
                <c:pt idx="0">
                  <c:v>13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N$21:$N$31</c:f>
              <c:numCache>
                <c:formatCode>General</c:formatCode>
                <c:ptCount val="11"/>
                <c:pt idx="0">
                  <c:v>1.2090240366057998</c:v>
                </c:pt>
                <c:pt idx="1">
                  <c:v>1.3178057859989998</c:v>
                </c:pt>
                <c:pt idx="2">
                  <c:v>1.3006709582160001</c:v>
                </c:pt>
                <c:pt idx="3">
                  <c:v>1.3207866181269998</c:v>
                </c:pt>
                <c:pt idx="4">
                  <c:v>1.3047724698350052</c:v>
                </c:pt>
                <c:pt idx="5">
                  <c:v>1.3196957256639998</c:v>
                </c:pt>
                <c:pt idx="6">
                  <c:v>1.3096403000729953</c:v>
                </c:pt>
                <c:pt idx="7">
                  <c:v>1.3081579225990063</c:v>
                </c:pt>
                <c:pt idx="8">
                  <c:v>1.3106049263740001</c:v>
                </c:pt>
                <c:pt idx="9">
                  <c:v>1.3087071971319999</c:v>
                </c:pt>
                <c:pt idx="10">
                  <c:v>1.3113775692850056</c:v>
                </c:pt>
              </c:numCache>
            </c:numRef>
          </c:yVal>
          <c:smooth val="1"/>
        </c:ser>
        <c:ser>
          <c:idx val="13"/>
          <c:order val="13"/>
          <c:tx>
            <c:strRef>
              <c:f>Sheet1!$O$20</c:f>
              <c:strCache>
                <c:ptCount val="1"/>
                <c:pt idx="0">
                  <c:v>14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O$21:$O$31</c:f>
              <c:numCache>
                <c:formatCode>General</c:formatCode>
                <c:ptCount val="11"/>
                <c:pt idx="0">
                  <c:v>0</c:v>
                </c:pt>
                <c:pt idx="1">
                  <c:v>2.0176169336120001E-2</c:v>
                </c:pt>
                <c:pt idx="2">
                  <c:v>2.0603327859040142E-2</c:v>
                </c:pt>
                <c:pt idx="3">
                  <c:v>2.3400268157444035E-2</c:v>
                </c:pt>
                <c:pt idx="4">
                  <c:v>2.7634433105990033E-2</c:v>
                </c:pt>
                <c:pt idx="5">
                  <c:v>2.7829727148650077E-2</c:v>
                </c:pt>
                <c:pt idx="6">
                  <c:v>2.9948173292920002E-2</c:v>
                </c:pt>
                <c:pt idx="7">
                  <c:v>2.7062372866940149E-2</c:v>
                </c:pt>
                <c:pt idx="8">
                  <c:v>2.8388414301949987E-2</c:v>
                </c:pt>
                <c:pt idx="9">
                  <c:v>2.9073706215260123E-2</c:v>
                </c:pt>
                <c:pt idx="10">
                  <c:v>2.6040195081810175E-2</c:v>
                </c:pt>
              </c:numCache>
            </c:numRef>
          </c:yVal>
          <c:smooth val="1"/>
        </c:ser>
        <c:ser>
          <c:idx val="14"/>
          <c:order val="14"/>
          <c:tx>
            <c:strRef>
              <c:f>Sheet1!$P$20</c:f>
              <c:strCache>
                <c:ptCount val="1"/>
                <c:pt idx="0">
                  <c:v>15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P$21:$P$31</c:f>
              <c:numCache>
                <c:formatCode>General</c:formatCode>
                <c:ptCount val="11"/>
                <c:pt idx="0">
                  <c:v>0.37359016564210112</c:v>
                </c:pt>
                <c:pt idx="1">
                  <c:v>0.38573009714870032</c:v>
                </c:pt>
                <c:pt idx="2">
                  <c:v>0.43281856168940364</c:v>
                </c:pt>
                <c:pt idx="3">
                  <c:v>0.43195071119670153</c:v>
                </c:pt>
                <c:pt idx="4">
                  <c:v>0.41569542048379859</c:v>
                </c:pt>
                <c:pt idx="5">
                  <c:v>0.42992427098070246</c:v>
                </c:pt>
                <c:pt idx="6">
                  <c:v>0.42368735254620005</c:v>
                </c:pt>
                <c:pt idx="7">
                  <c:v>0.4193389986525014</c:v>
                </c:pt>
                <c:pt idx="8">
                  <c:v>0.42353793229850006</c:v>
                </c:pt>
                <c:pt idx="9">
                  <c:v>0.41851168966550117</c:v>
                </c:pt>
                <c:pt idx="10">
                  <c:v>0.42052249737650188</c:v>
                </c:pt>
              </c:numCache>
            </c:numRef>
          </c:yVal>
          <c:smooth val="1"/>
        </c:ser>
        <c:ser>
          <c:idx val="15"/>
          <c:order val="15"/>
          <c:tx>
            <c:strRef>
              <c:f>Sheet1!$Q$20</c:f>
              <c:strCache>
                <c:ptCount val="1"/>
                <c:pt idx="0">
                  <c:v>16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Q$21:$Q$31</c:f>
              <c:numCache>
                <c:formatCode>General</c:formatCode>
                <c:ptCount val="11"/>
                <c:pt idx="0">
                  <c:v>1.5506012554174919</c:v>
                </c:pt>
                <c:pt idx="1">
                  <c:v>1.8098491664160001</c:v>
                </c:pt>
                <c:pt idx="2">
                  <c:v>1.8338680491730002</c:v>
                </c:pt>
                <c:pt idx="3">
                  <c:v>1.835315990252</c:v>
                </c:pt>
                <c:pt idx="4">
                  <c:v>1.8298561722679998</c:v>
                </c:pt>
                <c:pt idx="5">
                  <c:v>1.8316391695290002</c:v>
                </c:pt>
                <c:pt idx="6">
                  <c:v>1.8370591982110001</c:v>
                </c:pt>
                <c:pt idx="7">
                  <c:v>1.8410930986059955</c:v>
                </c:pt>
                <c:pt idx="8">
                  <c:v>1.8353078043020001</c:v>
                </c:pt>
                <c:pt idx="9">
                  <c:v>1.8385138317690042</c:v>
                </c:pt>
              </c:numCache>
            </c:numRef>
          </c:yVal>
          <c:smooth val="1"/>
        </c:ser>
        <c:ser>
          <c:idx val="16"/>
          <c:order val="16"/>
          <c:tx>
            <c:strRef>
              <c:f>Sheet1!$R$20</c:f>
              <c:strCache>
                <c:ptCount val="1"/>
                <c:pt idx="0">
                  <c:v>17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R$21:$R$31</c:f>
              <c:numCache>
                <c:formatCode>General</c:formatCode>
                <c:ptCount val="11"/>
                <c:pt idx="0">
                  <c:v>0.53237650737850062</c:v>
                </c:pt>
                <c:pt idx="1">
                  <c:v>0.83995592770749994</c:v>
                </c:pt>
                <c:pt idx="2">
                  <c:v>0.80258906137939989</c:v>
                </c:pt>
                <c:pt idx="3">
                  <c:v>0.78743016679099753</c:v>
                </c:pt>
                <c:pt idx="4">
                  <c:v>0.80220280740330063</c:v>
                </c:pt>
                <c:pt idx="5">
                  <c:v>0.79857726008530006</c:v>
                </c:pt>
                <c:pt idx="6">
                  <c:v>0.79659944612769995</c:v>
                </c:pt>
                <c:pt idx="7">
                  <c:v>0.80794574265280295</c:v>
                </c:pt>
                <c:pt idx="8">
                  <c:v>0.80588549334010307</c:v>
                </c:pt>
                <c:pt idx="9">
                  <c:v>0.80475696218210013</c:v>
                </c:pt>
                <c:pt idx="10">
                  <c:v>0.80411917788310061</c:v>
                </c:pt>
              </c:numCache>
            </c:numRef>
          </c:yVal>
          <c:smooth val="1"/>
        </c:ser>
        <c:ser>
          <c:idx val="17"/>
          <c:order val="17"/>
          <c:tx>
            <c:strRef>
              <c:f>Sheet1!$S$20</c:f>
              <c:strCache>
                <c:ptCount val="1"/>
                <c:pt idx="0">
                  <c:v>18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S$21:$S$31</c:f>
              <c:numCache>
                <c:formatCode>General</c:formatCode>
                <c:ptCount val="11"/>
                <c:pt idx="0">
                  <c:v>0.93905941238170376</c:v>
                </c:pt>
                <c:pt idx="1">
                  <c:v>0.99048567815780009</c:v>
                </c:pt>
                <c:pt idx="2">
                  <c:v>0.99957953711690029</c:v>
                </c:pt>
                <c:pt idx="3">
                  <c:v>0.99895971727190003</c:v>
                </c:pt>
                <c:pt idx="4">
                  <c:v>1.0057213979604875</c:v>
                </c:pt>
                <c:pt idx="5">
                  <c:v>1.0021439791964042</c:v>
                </c:pt>
                <c:pt idx="6">
                  <c:v>1.0032137311790998</c:v>
                </c:pt>
                <c:pt idx="7">
                  <c:v>0.99820741507330002</c:v>
                </c:pt>
                <c:pt idx="8">
                  <c:v>1.0028452120224931</c:v>
                </c:pt>
                <c:pt idx="9">
                  <c:v>0.99995455186099957</c:v>
                </c:pt>
                <c:pt idx="10">
                  <c:v>1.0028660165735002</c:v>
                </c:pt>
              </c:numCache>
            </c:numRef>
          </c:yVal>
          <c:smooth val="1"/>
        </c:ser>
        <c:ser>
          <c:idx val="18"/>
          <c:order val="18"/>
          <c:tx>
            <c:strRef>
              <c:f>Sheet1!$T$20</c:f>
              <c:strCache>
                <c:ptCount val="1"/>
                <c:pt idx="0">
                  <c:v>19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T$21:$T$31</c:f>
              <c:numCache>
                <c:formatCode>General</c:formatCode>
                <c:ptCount val="11"/>
                <c:pt idx="0">
                  <c:v>4.6899559358900014E-2</c:v>
                </c:pt>
                <c:pt idx="1">
                  <c:v>7.380116872607978E-2</c:v>
                </c:pt>
                <c:pt idx="2">
                  <c:v>6.8192228699560084E-2</c:v>
                </c:pt>
                <c:pt idx="3">
                  <c:v>6.9226511231050114E-2</c:v>
                </c:pt>
                <c:pt idx="4">
                  <c:v>7.3532619487560097E-2</c:v>
                </c:pt>
                <c:pt idx="5">
                  <c:v>7.7765892635480116E-2</c:v>
                </c:pt>
                <c:pt idx="6">
                  <c:v>7.1476974099760032E-2</c:v>
                </c:pt>
                <c:pt idx="7">
                  <c:v>7.6840042188549965E-2</c:v>
                </c:pt>
                <c:pt idx="8">
                  <c:v>7.3741586504890003E-2</c:v>
                </c:pt>
                <c:pt idx="9">
                  <c:v>7.3823450514509989E-2</c:v>
                </c:pt>
              </c:numCache>
            </c:numRef>
          </c:yVal>
          <c:smooth val="1"/>
        </c:ser>
        <c:ser>
          <c:idx val="19"/>
          <c:order val="19"/>
          <c:tx>
            <c:strRef>
              <c:f>Sheet1!$U$20</c:f>
              <c:strCache>
                <c:ptCount val="1"/>
                <c:pt idx="0">
                  <c:v>20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U$21:$U$31</c:f>
              <c:numCache>
                <c:formatCode>General</c:formatCode>
                <c:ptCount val="11"/>
                <c:pt idx="0">
                  <c:v>0.93476481695360281</c:v>
                </c:pt>
                <c:pt idx="1">
                  <c:v>1.0690775179101</c:v>
                </c:pt>
                <c:pt idx="2">
                  <c:v>1.0516190979208953</c:v>
                </c:pt>
                <c:pt idx="3">
                  <c:v>1.060235677663</c:v>
                </c:pt>
                <c:pt idx="4">
                  <c:v>1.055184006293</c:v>
                </c:pt>
              </c:numCache>
            </c:numRef>
          </c:yVal>
          <c:smooth val="1"/>
        </c:ser>
        <c:ser>
          <c:idx val="20"/>
          <c:order val="20"/>
          <c:tx>
            <c:strRef>
              <c:f>Sheet1!$V$20</c:f>
              <c:strCache>
                <c:ptCount val="1"/>
                <c:pt idx="0">
                  <c:v>21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V$21:$V$31</c:f>
              <c:numCache>
                <c:formatCode>General</c:formatCode>
                <c:ptCount val="11"/>
                <c:pt idx="0">
                  <c:v>1.8899245001269998</c:v>
                </c:pt>
                <c:pt idx="1">
                  <c:v>2.5075221594980004</c:v>
                </c:pt>
                <c:pt idx="2">
                  <c:v>2.5186205081820012</c:v>
                </c:pt>
                <c:pt idx="3">
                  <c:v>2.557146407691</c:v>
                </c:pt>
                <c:pt idx="4">
                  <c:v>2.54864407043</c:v>
                </c:pt>
                <c:pt idx="5">
                  <c:v>2.5404269142179996</c:v>
                </c:pt>
                <c:pt idx="6">
                  <c:v>2.5438056252739987</c:v>
                </c:pt>
                <c:pt idx="7">
                  <c:v>2.5378550663409998</c:v>
                </c:pt>
                <c:pt idx="8">
                  <c:v>2.5494174537720005</c:v>
                </c:pt>
                <c:pt idx="9">
                  <c:v>2.5503921879970006</c:v>
                </c:pt>
                <c:pt idx="10">
                  <c:v>2.5510014098959997</c:v>
                </c:pt>
              </c:numCache>
            </c:numRef>
          </c:yVal>
          <c:smooth val="1"/>
        </c:ser>
        <c:ser>
          <c:idx val="21"/>
          <c:order val="21"/>
          <c:tx>
            <c:strRef>
              <c:f>Sheet1!$W$20</c:f>
              <c:strCache>
                <c:ptCount val="1"/>
                <c:pt idx="0">
                  <c:v>22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W$21:$W$31</c:f>
              <c:numCache>
                <c:formatCode>General</c:formatCode>
                <c:ptCount val="11"/>
                <c:pt idx="0">
                  <c:v>0.71836843558460062</c:v>
                </c:pt>
                <c:pt idx="1">
                  <c:v>0.87745317686770008</c:v>
                </c:pt>
                <c:pt idx="2">
                  <c:v>0.85249556240480284</c:v>
                </c:pt>
                <c:pt idx="3">
                  <c:v>0.86242604521089994</c:v>
                </c:pt>
                <c:pt idx="4">
                  <c:v>0.87915155893100005</c:v>
                </c:pt>
                <c:pt idx="5">
                  <c:v>0.86287939167230165</c:v>
                </c:pt>
                <c:pt idx="6">
                  <c:v>0.87019984285660235</c:v>
                </c:pt>
                <c:pt idx="7">
                  <c:v>0.87547395525700011</c:v>
                </c:pt>
                <c:pt idx="8">
                  <c:v>0.86928956597989993</c:v>
                </c:pt>
                <c:pt idx="9">
                  <c:v>0.87073846949010281</c:v>
                </c:pt>
                <c:pt idx="10">
                  <c:v>0.8712096741938048</c:v>
                </c:pt>
              </c:numCache>
            </c:numRef>
          </c:yVal>
          <c:smooth val="1"/>
        </c:ser>
        <c:ser>
          <c:idx val="22"/>
          <c:order val="22"/>
          <c:tx>
            <c:strRef>
              <c:f>Sheet1!$X$20</c:f>
              <c:strCache>
                <c:ptCount val="1"/>
                <c:pt idx="0">
                  <c:v>23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X$21:$X$31</c:f>
              <c:numCache>
                <c:formatCode>General</c:formatCode>
                <c:ptCount val="11"/>
                <c:pt idx="0">
                  <c:v>0</c:v>
                </c:pt>
                <c:pt idx="1">
                  <c:v>7.5076959626559997E-2</c:v>
                </c:pt>
                <c:pt idx="2">
                  <c:v>6.4488970943350335E-2</c:v>
                </c:pt>
                <c:pt idx="3">
                  <c:v>6.7177623487470084E-2</c:v>
                </c:pt>
                <c:pt idx="4">
                  <c:v>7.812787703452008E-2</c:v>
                </c:pt>
                <c:pt idx="5">
                  <c:v>7.1850368868039999E-2</c:v>
                </c:pt>
                <c:pt idx="6">
                  <c:v>7.28106413036404E-2</c:v>
                </c:pt>
              </c:numCache>
            </c:numRef>
          </c:yVal>
          <c:smooth val="1"/>
        </c:ser>
        <c:ser>
          <c:idx val="23"/>
          <c:order val="23"/>
          <c:tx>
            <c:strRef>
              <c:f>Sheet1!$Y$20</c:f>
              <c:strCache>
                <c:ptCount val="1"/>
                <c:pt idx="0">
                  <c:v>24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Y$21:$Y$31</c:f>
              <c:numCache>
                <c:formatCode>General</c:formatCode>
                <c:ptCount val="11"/>
                <c:pt idx="0">
                  <c:v>0.53418460205200002</c:v>
                </c:pt>
                <c:pt idx="1">
                  <c:v>0.67644808163040271</c:v>
                </c:pt>
                <c:pt idx="2">
                  <c:v>0.63431660583550009</c:v>
                </c:pt>
                <c:pt idx="3">
                  <c:v>0.66374652292180281</c:v>
                </c:pt>
                <c:pt idx="4">
                  <c:v>0.6614357819247999</c:v>
                </c:pt>
                <c:pt idx="5">
                  <c:v>0.65075197155360398</c:v>
                </c:pt>
                <c:pt idx="6">
                  <c:v>0.6636996646357054</c:v>
                </c:pt>
                <c:pt idx="7">
                  <c:v>0.66059622607020063</c:v>
                </c:pt>
                <c:pt idx="8">
                  <c:v>0.65721996601610211</c:v>
                </c:pt>
                <c:pt idx="9">
                  <c:v>0.66515435095870223</c:v>
                </c:pt>
                <c:pt idx="10">
                  <c:v>0.66326345454870306</c:v>
                </c:pt>
              </c:numCache>
            </c:numRef>
          </c:yVal>
          <c:smooth val="1"/>
        </c:ser>
        <c:ser>
          <c:idx val="24"/>
          <c:order val="24"/>
          <c:tx>
            <c:strRef>
              <c:f>Sheet1!$Z$20</c:f>
              <c:strCache>
                <c:ptCount val="1"/>
                <c:pt idx="0">
                  <c:v>25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Z$21:$Z$31</c:f>
              <c:numCache>
                <c:formatCode>General</c:formatCode>
                <c:ptCount val="11"/>
                <c:pt idx="0">
                  <c:v>1.5294424764060042</c:v>
                </c:pt>
              </c:numCache>
            </c:numRef>
          </c:yVal>
          <c:smooth val="1"/>
        </c:ser>
        <c:ser>
          <c:idx val="25"/>
          <c:order val="25"/>
          <c:tx>
            <c:strRef>
              <c:f>Sheet1!$AA$20</c:f>
              <c:strCache>
                <c:ptCount val="1"/>
                <c:pt idx="0">
                  <c:v>26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A$21:$AA$31</c:f>
              <c:numCache>
                <c:formatCode>General</c:formatCode>
                <c:ptCount val="11"/>
                <c:pt idx="0">
                  <c:v>0.23289148756540129</c:v>
                </c:pt>
                <c:pt idx="1">
                  <c:v>0.67912140164330492</c:v>
                </c:pt>
                <c:pt idx="2">
                  <c:v>0.68582813363700312</c:v>
                </c:pt>
                <c:pt idx="3">
                  <c:v>0.65257618438419995</c:v>
                </c:pt>
                <c:pt idx="4">
                  <c:v>0.68165987611710488</c:v>
                </c:pt>
                <c:pt idx="5">
                  <c:v>0.67169569868070633</c:v>
                </c:pt>
                <c:pt idx="6">
                  <c:v>0.70221470321049995</c:v>
                </c:pt>
                <c:pt idx="7">
                  <c:v>0.68842327304570106</c:v>
                </c:pt>
                <c:pt idx="8">
                  <c:v>0.6872716950147022</c:v>
                </c:pt>
                <c:pt idx="9">
                  <c:v>0.68556611077639806</c:v>
                </c:pt>
                <c:pt idx="10">
                  <c:v>0.6870585498022983</c:v>
                </c:pt>
              </c:numCache>
            </c:numRef>
          </c:yVal>
          <c:smooth val="1"/>
        </c:ser>
        <c:ser>
          <c:idx val="26"/>
          <c:order val="26"/>
          <c:tx>
            <c:strRef>
              <c:f>Sheet1!$AB$20</c:f>
              <c:strCache>
                <c:ptCount val="1"/>
                <c:pt idx="0">
                  <c:v>27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B$21:$AB$31</c:f>
              <c:numCache>
                <c:formatCode>General</c:formatCode>
                <c:ptCount val="11"/>
                <c:pt idx="0">
                  <c:v>0.58417666590209749</c:v>
                </c:pt>
                <c:pt idx="1">
                  <c:v>0.85143852765370065</c:v>
                </c:pt>
                <c:pt idx="2">
                  <c:v>0.83201560939930064</c:v>
                </c:pt>
                <c:pt idx="3">
                  <c:v>0.840853864098702</c:v>
                </c:pt>
                <c:pt idx="4">
                  <c:v>0.84208617426280008</c:v>
                </c:pt>
                <c:pt idx="5">
                  <c:v>0.84553812330869993</c:v>
                </c:pt>
                <c:pt idx="6">
                  <c:v>0.85000555351100282</c:v>
                </c:pt>
              </c:numCache>
            </c:numRef>
          </c:yVal>
          <c:smooth val="1"/>
        </c:ser>
        <c:ser>
          <c:idx val="27"/>
          <c:order val="27"/>
          <c:tx>
            <c:strRef>
              <c:f>Sheet1!$AC$20</c:f>
              <c:strCache>
                <c:ptCount val="1"/>
                <c:pt idx="0">
                  <c:v>28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C$21:$AC$31</c:f>
              <c:numCache>
                <c:formatCode>General</c:formatCode>
                <c:ptCount val="11"/>
                <c:pt idx="0">
                  <c:v>0.90611909605050234</c:v>
                </c:pt>
                <c:pt idx="1">
                  <c:v>1.0046716404796936</c:v>
                </c:pt>
                <c:pt idx="2">
                  <c:v>1.0009100190131002</c:v>
                </c:pt>
                <c:pt idx="3">
                  <c:v>1.0080587940085042</c:v>
                </c:pt>
                <c:pt idx="4">
                  <c:v>1.0084558218181074</c:v>
                </c:pt>
                <c:pt idx="5">
                  <c:v>1.0131140367208</c:v>
                </c:pt>
              </c:numCache>
            </c:numRef>
          </c:yVal>
          <c:smooth val="1"/>
        </c:ser>
        <c:ser>
          <c:idx val="28"/>
          <c:order val="28"/>
          <c:tx>
            <c:strRef>
              <c:f>Sheet1!$AD$20</c:f>
              <c:strCache>
                <c:ptCount val="1"/>
                <c:pt idx="0">
                  <c:v>29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D$21:$AD$31</c:f>
              <c:numCache>
                <c:formatCode>General</c:formatCode>
                <c:ptCount val="11"/>
                <c:pt idx="0">
                  <c:v>0.68900981509730186</c:v>
                </c:pt>
                <c:pt idx="1">
                  <c:v>0.8074698228849001</c:v>
                </c:pt>
                <c:pt idx="2">
                  <c:v>0.81162709204760064</c:v>
                </c:pt>
                <c:pt idx="3">
                  <c:v>0.80671853855350306</c:v>
                </c:pt>
                <c:pt idx="4">
                  <c:v>0.80287685723860291</c:v>
                </c:pt>
                <c:pt idx="5">
                  <c:v>0.80078493199040002</c:v>
                </c:pt>
                <c:pt idx="6">
                  <c:v>0.80857984616700063</c:v>
                </c:pt>
                <c:pt idx="7">
                  <c:v>0.8129918289833028</c:v>
                </c:pt>
                <c:pt idx="8">
                  <c:v>0.81086766174719949</c:v>
                </c:pt>
                <c:pt idx="9">
                  <c:v>0.80590337339580065</c:v>
                </c:pt>
                <c:pt idx="10">
                  <c:v>0.80817646298629986</c:v>
                </c:pt>
              </c:numCache>
            </c:numRef>
          </c:yVal>
          <c:smooth val="1"/>
        </c:ser>
        <c:ser>
          <c:idx val="29"/>
          <c:order val="29"/>
          <c:tx>
            <c:strRef>
              <c:f>Sheet1!$AE$20</c:f>
              <c:strCache>
                <c:ptCount val="1"/>
                <c:pt idx="0">
                  <c:v>30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E$21:$AE$31</c:f>
              <c:numCache>
                <c:formatCode>General</c:formatCode>
                <c:ptCount val="11"/>
                <c:pt idx="0">
                  <c:v>0.23289148756540129</c:v>
                </c:pt>
                <c:pt idx="1">
                  <c:v>0.26792072984670118</c:v>
                </c:pt>
                <c:pt idx="2">
                  <c:v>0.27157776212630008</c:v>
                </c:pt>
                <c:pt idx="3">
                  <c:v>0.29428182632460193</c:v>
                </c:pt>
                <c:pt idx="4">
                  <c:v>0.28679623712809993</c:v>
                </c:pt>
                <c:pt idx="5">
                  <c:v>0.29328652483190032</c:v>
                </c:pt>
                <c:pt idx="6">
                  <c:v>0.29141452628850112</c:v>
                </c:pt>
                <c:pt idx="7">
                  <c:v>0.29045222547500038</c:v>
                </c:pt>
                <c:pt idx="8">
                  <c:v>0.28581911139300165</c:v>
                </c:pt>
                <c:pt idx="9">
                  <c:v>0.29371344584060038</c:v>
                </c:pt>
                <c:pt idx="10">
                  <c:v>0.29261335580440118</c:v>
                </c:pt>
              </c:numCache>
            </c:numRef>
          </c:yVal>
          <c:smooth val="1"/>
        </c:ser>
        <c:ser>
          <c:idx val="30"/>
          <c:order val="30"/>
          <c:tx>
            <c:strRef>
              <c:f>Sheet1!$AF$20</c:f>
              <c:strCache>
                <c:ptCount val="1"/>
                <c:pt idx="0">
                  <c:v>31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F$21:$AF$31</c:f>
              <c:numCache>
                <c:formatCode>General</c:formatCode>
                <c:ptCount val="11"/>
                <c:pt idx="0">
                  <c:v>9.3799118717800389E-2</c:v>
                </c:pt>
                <c:pt idx="1">
                  <c:v>0.15322205345959999</c:v>
                </c:pt>
                <c:pt idx="2">
                  <c:v>0.15605010349060044</c:v>
                </c:pt>
                <c:pt idx="3">
                  <c:v>0.16286318485610105</c:v>
                </c:pt>
                <c:pt idx="4">
                  <c:v>0.15741132545810094</c:v>
                </c:pt>
                <c:pt idx="5">
                  <c:v>0.15884846305470093</c:v>
                </c:pt>
              </c:numCache>
            </c:numRef>
          </c:yVal>
          <c:smooth val="1"/>
        </c:ser>
        <c:ser>
          <c:idx val="31"/>
          <c:order val="31"/>
          <c:tx>
            <c:strRef>
              <c:f>Sheet1!$AG$20</c:f>
              <c:strCache>
                <c:ptCount val="1"/>
                <c:pt idx="0">
                  <c:v>32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G$21:$AG$31</c:f>
              <c:numCache>
                <c:formatCode>General</c:formatCode>
                <c:ptCount val="11"/>
                <c:pt idx="0">
                  <c:v>0.85276750755110065</c:v>
                </c:pt>
                <c:pt idx="1">
                  <c:v>0.8816661741104006</c:v>
                </c:pt>
                <c:pt idx="2">
                  <c:v>0.87931875452520003</c:v>
                </c:pt>
                <c:pt idx="3">
                  <c:v>0.89101333588679821</c:v>
                </c:pt>
                <c:pt idx="4">
                  <c:v>0.88977235804900079</c:v>
                </c:pt>
                <c:pt idx="5">
                  <c:v>0.8993738644329996</c:v>
                </c:pt>
                <c:pt idx="6">
                  <c:v>0.89839535752830302</c:v>
                </c:pt>
                <c:pt idx="7">
                  <c:v>0.89480016147430064</c:v>
                </c:pt>
                <c:pt idx="8">
                  <c:v>0.89462786596440103</c:v>
                </c:pt>
                <c:pt idx="9">
                  <c:v>0.89698914807250063</c:v>
                </c:pt>
                <c:pt idx="10">
                  <c:v>0.89538086211720003</c:v>
                </c:pt>
              </c:numCache>
            </c:numRef>
          </c:yVal>
          <c:smooth val="1"/>
        </c:ser>
        <c:ser>
          <c:idx val="32"/>
          <c:order val="32"/>
          <c:tx>
            <c:strRef>
              <c:f>Sheet1!$AH$20</c:f>
              <c:strCache>
                <c:ptCount val="1"/>
                <c:pt idx="0">
                  <c:v>33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H$21:$AH$31</c:f>
              <c:numCache>
                <c:formatCode>General</c:formatCode>
                <c:ptCount val="11"/>
                <c:pt idx="0">
                  <c:v>1.1441492262739001</c:v>
                </c:pt>
                <c:pt idx="1">
                  <c:v>1.3436416891769998</c:v>
                </c:pt>
                <c:pt idx="2">
                  <c:v>1.338270598</c:v>
                </c:pt>
                <c:pt idx="3">
                  <c:v>1.342093243448</c:v>
                </c:pt>
                <c:pt idx="4">
                  <c:v>1.3501541272770001</c:v>
                </c:pt>
                <c:pt idx="5">
                  <c:v>1.351901594236</c:v>
                </c:pt>
                <c:pt idx="6">
                  <c:v>1.3485257784519997</c:v>
                </c:pt>
                <c:pt idx="7">
                  <c:v>1.3468130999829999</c:v>
                </c:pt>
                <c:pt idx="8">
                  <c:v>1.3495126492539999</c:v>
                </c:pt>
                <c:pt idx="9">
                  <c:v>1.351608421134</c:v>
                </c:pt>
                <c:pt idx="10">
                  <c:v>1.3495432884619998</c:v>
                </c:pt>
              </c:numCache>
            </c:numRef>
          </c:yVal>
          <c:smooth val="1"/>
        </c:ser>
        <c:ser>
          <c:idx val="33"/>
          <c:order val="33"/>
          <c:tx>
            <c:strRef>
              <c:f>Sheet1!$AI$20</c:f>
              <c:strCache>
                <c:ptCount val="1"/>
                <c:pt idx="0">
                  <c:v>34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I$21:$AI$31</c:f>
              <c:numCache>
                <c:formatCode>General</c:formatCode>
                <c:ptCount val="11"/>
                <c:pt idx="0">
                  <c:v>1.2328294406807998</c:v>
                </c:pt>
                <c:pt idx="1">
                  <c:v>1.4495281163719957</c:v>
                </c:pt>
                <c:pt idx="2">
                  <c:v>1.4513413588409938</c:v>
                </c:pt>
                <c:pt idx="3">
                  <c:v>1.4427430936479955</c:v>
                </c:pt>
                <c:pt idx="4">
                  <c:v>1.4399881724769998</c:v>
                </c:pt>
                <c:pt idx="5">
                  <c:v>1.4473613234219957</c:v>
                </c:pt>
                <c:pt idx="6">
                  <c:v>1.4473858861539999</c:v>
                </c:pt>
                <c:pt idx="7">
                  <c:v>1.4406414468650002</c:v>
                </c:pt>
                <c:pt idx="8">
                  <c:v>1.4501889928540002</c:v>
                </c:pt>
                <c:pt idx="9">
                  <c:v>1.4519181708580002</c:v>
                </c:pt>
                <c:pt idx="10">
                  <c:v>1.4424106197659998</c:v>
                </c:pt>
              </c:numCache>
            </c:numRef>
          </c:yVal>
          <c:smooth val="1"/>
        </c:ser>
        <c:ser>
          <c:idx val="34"/>
          <c:order val="34"/>
          <c:tx>
            <c:strRef>
              <c:f>Sheet1!$AJ$20</c:f>
              <c:strCache>
                <c:ptCount val="1"/>
                <c:pt idx="0">
                  <c:v>35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J$21:$AJ$31</c:f>
              <c:numCache>
                <c:formatCode>General</c:formatCode>
                <c:ptCount val="11"/>
                <c:pt idx="0">
                  <c:v>0.35017576173950188</c:v>
                </c:pt>
                <c:pt idx="1">
                  <c:v>0.44501297879060198</c:v>
                </c:pt>
                <c:pt idx="2">
                  <c:v>0.47103213172990038</c:v>
                </c:pt>
                <c:pt idx="3">
                  <c:v>0.46339760621290038</c:v>
                </c:pt>
              </c:numCache>
            </c:numRef>
          </c:yVal>
          <c:smooth val="1"/>
        </c:ser>
        <c:ser>
          <c:idx val="35"/>
          <c:order val="35"/>
          <c:tx>
            <c:strRef>
              <c:f>Sheet1!$AK$20</c:f>
              <c:strCache>
                <c:ptCount val="1"/>
                <c:pt idx="0">
                  <c:v>36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K$21:$AK$31</c:f>
              <c:numCache>
                <c:formatCode>General</c:formatCode>
                <c:ptCount val="11"/>
                <c:pt idx="0">
                  <c:v>0</c:v>
                </c:pt>
                <c:pt idx="1">
                  <c:v>7.1197418836090293E-2</c:v>
                </c:pt>
                <c:pt idx="2">
                  <c:v>7.9016074632250383E-2</c:v>
                </c:pt>
                <c:pt idx="3">
                  <c:v>8.2930236076509997E-2</c:v>
                </c:pt>
                <c:pt idx="4">
                  <c:v>9.4274570518270581E-2</c:v>
                </c:pt>
                <c:pt idx="5">
                  <c:v>8.5206814024770025E-2</c:v>
                </c:pt>
                <c:pt idx="6">
                  <c:v>8.9802312253710048E-2</c:v>
                </c:pt>
                <c:pt idx="7">
                  <c:v>8.6733132676430028E-2</c:v>
                </c:pt>
                <c:pt idx="8">
                  <c:v>8.5710166845220065E-2</c:v>
                </c:pt>
                <c:pt idx="9">
                  <c:v>8.5282928731870267E-2</c:v>
                </c:pt>
                <c:pt idx="10">
                  <c:v>8.6428358677280492E-2</c:v>
                </c:pt>
              </c:numCache>
            </c:numRef>
          </c:yVal>
          <c:smooth val="1"/>
        </c:ser>
        <c:ser>
          <c:idx val="36"/>
          <c:order val="36"/>
          <c:tx>
            <c:strRef>
              <c:f>Sheet1!$AL$20</c:f>
              <c:strCache>
                <c:ptCount val="1"/>
                <c:pt idx="0">
                  <c:v>37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L$21:$AL$31</c:f>
              <c:numCache>
                <c:formatCode>General</c:formatCode>
                <c:ptCount val="11"/>
                <c:pt idx="0">
                  <c:v>0.21289148756540155</c:v>
                </c:pt>
                <c:pt idx="1">
                  <c:v>0.23732236529680001</c:v>
                </c:pt>
                <c:pt idx="2">
                  <c:v>0.24850753465530076</c:v>
                </c:pt>
                <c:pt idx="3">
                  <c:v>0.24733873403560044</c:v>
                </c:pt>
                <c:pt idx="4">
                  <c:v>0.260823213330101</c:v>
                </c:pt>
                <c:pt idx="5">
                  <c:v>0.26050296351920177</c:v>
                </c:pt>
                <c:pt idx="6">
                  <c:v>0.26321994062269999</c:v>
                </c:pt>
                <c:pt idx="7">
                  <c:v>0.2638572044877</c:v>
                </c:pt>
                <c:pt idx="8">
                  <c:v>0.26410816261260123</c:v>
                </c:pt>
              </c:numCache>
            </c:numRef>
          </c:yVal>
          <c:smooth val="1"/>
        </c:ser>
        <c:ser>
          <c:idx val="37"/>
          <c:order val="37"/>
          <c:tx>
            <c:strRef>
              <c:f>Sheet1!$AM$20</c:f>
              <c:strCache>
                <c:ptCount val="1"/>
                <c:pt idx="0">
                  <c:v>38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M$21:$AM$31</c:f>
              <c:numCache>
                <c:formatCode>General</c:formatCode>
                <c:ptCount val="11"/>
                <c:pt idx="0">
                  <c:v>1.6669285360234001</c:v>
                </c:pt>
                <c:pt idx="1">
                  <c:v>2.1927878368480003</c:v>
                </c:pt>
                <c:pt idx="2">
                  <c:v>2.1852731833649988</c:v>
                </c:pt>
                <c:pt idx="3">
                  <c:v>2.2032717147940084</c:v>
                </c:pt>
                <c:pt idx="4">
                  <c:v>2.2013654001509999</c:v>
                </c:pt>
              </c:numCache>
            </c:numRef>
          </c:yVal>
          <c:smooth val="1"/>
        </c:ser>
        <c:ser>
          <c:idx val="38"/>
          <c:order val="38"/>
          <c:tx>
            <c:strRef>
              <c:f>Sheet1!$AN$20</c:f>
              <c:strCache>
                <c:ptCount val="1"/>
                <c:pt idx="0">
                  <c:v>39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N$21:$AN$31</c:f>
              <c:numCache>
                <c:formatCode>General</c:formatCode>
                <c:ptCount val="11"/>
                <c:pt idx="0">
                  <c:v>0.23818473769519999</c:v>
                </c:pt>
                <c:pt idx="1">
                  <c:v>0.28975876112050153</c:v>
                </c:pt>
                <c:pt idx="2">
                  <c:v>0.27928919603809993</c:v>
                </c:pt>
                <c:pt idx="3">
                  <c:v>0.27053876195680188</c:v>
                </c:pt>
                <c:pt idx="4">
                  <c:v>0.28234203424100002</c:v>
                </c:pt>
                <c:pt idx="5">
                  <c:v>0.28043118310380105</c:v>
                </c:pt>
                <c:pt idx="6">
                  <c:v>0.2778735382040014</c:v>
                </c:pt>
                <c:pt idx="7">
                  <c:v>0.29089128002620002</c:v>
                </c:pt>
                <c:pt idx="8">
                  <c:v>0.28246258034690153</c:v>
                </c:pt>
                <c:pt idx="9">
                  <c:v>0.283802645604602</c:v>
                </c:pt>
                <c:pt idx="10">
                  <c:v>0.28218267609370112</c:v>
                </c:pt>
              </c:numCache>
            </c:numRef>
          </c:yVal>
          <c:smooth val="1"/>
        </c:ser>
        <c:ser>
          <c:idx val="39"/>
          <c:order val="39"/>
          <c:tx>
            <c:strRef>
              <c:f>Sheet1!$AO$20</c:f>
              <c:strCache>
                <c:ptCount val="1"/>
                <c:pt idx="0">
                  <c:v>40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O$21:$AO$31</c:f>
              <c:numCache>
                <c:formatCode>General</c:formatCode>
                <c:ptCount val="11"/>
                <c:pt idx="0">
                  <c:v>0.65327697089960002</c:v>
                </c:pt>
                <c:pt idx="1">
                  <c:v>0.90625182515820002</c:v>
                </c:pt>
                <c:pt idx="2">
                  <c:v>0.89523014865920003</c:v>
                </c:pt>
                <c:pt idx="3">
                  <c:v>0.91502699110879993</c:v>
                </c:pt>
                <c:pt idx="4">
                  <c:v>0.91338384356259983</c:v>
                </c:pt>
                <c:pt idx="5">
                  <c:v>0.91665804604180234</c:v>
                </c:pt>
                <c:pt idx="6">
                  <c:v>0.90389267610520063</c:v>
                </c:pt>
                <c:pt idx="7">
                  <c:v>0.91173045813450271</c:v>
                </c:pt>
              </c:numCache>
            </c:numRef>
          </c:yVal>
          <c:smooth val="1"/>
        </c:ser>
        <c:ser>
          <c:idx val="40"/>
          <c:order val="40"/>
          <c:tx>
            <c:strRef>
              <c:f>Sheet1!$AP$20</c:f>
              <c:strCache>
                <c:ptCount val="1"/>
                <c:pt idx="0">
                  <c:v>41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P$21:$AP$31</c:f>
              <c:numCache>
                <c:formatCode>General</c:formatCode>
                <c:ptCount val="11"/>
                <c:pt idx="0">
                  <c:v>1.6438634711590998</c:v>
                </c:pt>
                <c:pt idx="1">
                  <c:v>1.9309824776289999</c:v>
                </c:pt>
                <c:pt idx="2">
                  <c:v>1.9251176566639998</c:v>
                </c:pt>
                <c:pt idx="3">
                  <c:v>1.9389980681660028</c:v>
                </c:pt>
                <c:pt idx="4">
                  <c:v>1.9365383880209988</c:v>
                </c:pt>
                <c:pt idx="5">
                  <c:v>1.9416620773239985</c:v>
                </c:pt>
                <c:pt idx="6">
                  <c:v>1.936012473386008</c:v>
                </c:pt>
                <c:pt idx="7">
                  <c:v>1.9335292360609935</c:v>
                </c:pt>
                <c:pt idx="8">
                  <c:v>1.9412011581179975</c:v>
                </c:pt>
                <c:pt idx="9">
                  <c:v>1.9410013841639984</c:v>
                </c:pt>
              </c:numCache>
            </c:numRef>
          </c:yVal>
          <c:smooth val="1"/>
        </c:ser>
        <c:ser>
          <c:idx val="42"/>
          <c:order val="41"/>
          <c:tx>
            <c:strRef>
              <c:f>Sheet1!$AR$20</c:f>
              <c:strCache>
                <c:ptCount val="1"/>
                <c:pt idx="0">
                  <c:v>43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R$21:$AR$31</c:f>
              <c:numCache>
                <c:formatCode>General</c:formatCode>
                <c:ptCount val="11"/>
                <c:pt idx="0">
                  <c:v>0.87489750163770064</c:v>
                </c:pt>
                <c:pt idx="1">
                  <c:v>1.0026669237430021</c:v>
                </c:pt>
                <c:pt idx="2">
                  <c:v>1.0128724754807001</c:v>
                </c:pt>
                <c:pt idx="3">
                  <c:v>0.98752378074189728</c:v>
                </c:pt>
                <c:pt idx="4">
                  <c:v>0.98648792552850006</c:v>
                </c:pt>
                <c:pt idx="5">
                  <c:v>0.98621504946789951</c:v>
                </c:pt>
                <c:pt idx="6">
                  <c:v>0.99383619976019788</c:v>
                </c:pt>
                <c:pt idx="7">
                  <c:v>0.99432310468699958</c:v>
                </c:pt>
                <c:pt idx="8">
                  <c:v>1.0049232023707952</c:v>
                </c:pt>
                <c:pt idx="9">
                  <c:v>0.99053209228819994</c:v>
                </c:pt>
                <c:pt idx="10">
                  <c:v>0.99499875046390063</c:v>
                </c:pt>
              </c:numCache>
            </c:numRef>
          </c:yVal>
          <c:smooth val="1"/>
        </c:ser>
        <c:ser>
          <c:idx val="43"/>
          <c:order val="42"/>
          <c:tx>
            <c:strRef>
              <c:f>Sheet1!$AS$20</c:f>
              <c:strCache>
                <c:ptCount val="1"/>
                <c:pt idx="0">
                  <c:v>44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S$21:$AS$31</c:f>
              <c:numCache>
                <c:formatCode>General</c:formatCode>
                <c:ptCount val="11"/>
                <c:pt idx="0">
                  <c:v>0.79553259579139612</c:v>
                </c:pt>
                <c:pt idx="1">
                  <c:v>1.1313090686840002</c:v>
                </c:pt>
                <c:pt idx="2">
                  <c:v>1.1623501042270077</c:v>
                </c:pt>
                <c:pt idx="3">
                  <c:v>1.1489703811359999</c:v>
                </c:pt>
                <c:pt idx="4">
                  <c:v>1.1676294024779947</c:v>
                </c:pt>
                <c:pt idx="5">
                  <c:v>1.1554155925300003</c:v>
                </c:pt>
                <c:pt idx="6">
                  <c:v>1.1669803239830074</c:v>
                </c:pt>
                <c:pt idx="7">
                  <c:v>1.1661084202690042</c:v>
                </c:pt>
                <c:pt idx="8">
                  <c:v>1.158714492336</c:v>
                </c:pt>
                <c:pt idx="9">
                  <c:v>1.1603102401779999</c:v>
                </c:pt>
                <c:pt idx="10">
                  <c:v>1.161368777856</c:v>
                </c:pt>
              </c:numCache>
            </c:numRef>
          </c:yVal>
          <c:smooth val="1"/>
        </c:ser>
        <c:ser>
          <c:idx val="44"/>
          <c:order val="43"/>
          <c:tx>
            <c:strRef>
              <c:f>Sheet1!$AT$20</c:f>
              <c:strCache>
                <c:ptCount val="1"/>
                <c:pt idx="0">
                  <c:v>45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T$21:$AT$31</c:f>
              <c:numCache>
                <c:formatCode>General</c:formatCode>
                <c:ptCount val="11"/>
                <c:pt idx="0">
                  <c:v>1.3118582256067042</c:v>
                </c:pt>
                <c:pt idx="1">
                  <c:v>1.4562240930929915</c:v>
                </c:pt>
                <c:pt idx="2">
                  <c:v>1.4470992383699905</c:v>
                </c:pt>
                <c:pt idx="3">
                  <c:v>1.4593233145229936</c:v>
                </c:pt>
                <c:pt idx="4">
                  <c:v>1.4560361529899952</c:v>
                </c:pt>
                <c:pt idx="5">
                  <c:v>1.444708503545</c:v>
                </c:pt>
                <c:pt idx="6">
                  <c:v>1.4496405784419999</c:v>
                </c:pt>
                <c:pt idx="7">
                  <c:v>1.454639429592</c:v>
                </c:pt>
                <c:pt idx="8">
                  <c:v>1.4540667551739948</c:v>
                </c:pt>
                <c:pt idx="9">
                  <c:v>1.4541779697230084</c:v>
                </c:pt>
                <c:pt idx="10">
                  <c:v>1.4537959176289947</c:v>
                </c:pt>
              </c:numCache>
            </c:numRef>
          </c:yVal>
          <c:smooth val="1"/>
        </c:ser>
        <c:ser>
          <c:idx val="45"/>
          <c:order val="44"/>
          <c:tx>
            <c:strRef>
              <c:f>Sheet1!$AU$20</c:f>
              <c:strCache>
                <c:ptCount val="1"/>
                <c:pt idx="0">
                  <c:v>46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U$21:$AU$31</c:f>
              <c:numCache>
                <c:formatCode>General</c:formatCode>
                <c:ptCount val="11"/>
                <c:pt idx="0">
                  <c:v>1.4659573209484003</c:v>
                </c:pt>
              </c:numCache>
            </c:numRef>
          </c:yVal>
          <c:smooth val="1"/>
        </c:ser>
        <c:ser>
          <c:idx val="46"/>
          <c:order val="45"/>
          <c:tx>
            <c:strRef>
              <c:f>Sheet1!$AV$20</c:f>
              <c:strCache>
                <c:ptCount val="1"/>
                <c:pt idx="0">
                  <c:v>47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V$21:$AV$31</c:f>
              <c:numCache>
                <c:formatCode>General</c:formatCode>
                <c:ptCount val="11"/>
                <c:pt idx="0">
                  <c:v>1.3631505715741001</c:v>
                </c:pt>
                <c:pt idx="1">
                  <c:v>1.8516672385719999</c:v>
                </c:pt>
                <c:pt idx="2">
                  <c:v>1.8937249748010001</c:v>
                </c:pt>
                <c:pt idx="3">
                  <c:v>1.8972523470279998</c:v>
                </c:pt>
                <c:pt idx="4">
                  <c:v>1.8824890202120041</c:v>
                </c:pt>
                <c:pt idx="5">
                  <c:v>1.8853554005170001</c:v>
                </c:pt>
                <c:pt idx="6">
                  <c:v>1.8824170737390054</c:v>
                </c:pt>
                <c:pt idx="7">
                  <c:v>1.8807191311630052</c:v>
                </c:pt>
              </c:numCache>
            </c:numRef>
          </c:yVal>
          <c:smooth val="1"/>
        </c:ser>
        <c:ser>
          <c:idx val="47"/>
          <c:order val="46"/>
          <c:tx>
            <c:strRef>
              <c:f>Sheet1!$AW$20</c:f>
              <c:strCache>
                <c:ptCount val="1"/>
                <c:pt idx="0">
                  <c:v>48</c:v>
                </c:pt>
              </c:strCache>
            </c:strRef>
          </c:tx>
          <c:spPr>
            <a:ln w="12700"/>
          </c:spPr>
          <c:marker>
            <c:symbol val="none"/>
          </c:marker>
          <c:xVal>
            <c:numRef>
              <c:f>Sheet1!$A$21:$A$31</c:f>
              <c:numCache>
                <c:formatCode>General</c:formatCode>
                <c:ptCount val="11"/>
                <c:pt idx="0">
                  <c:v>10</c:v>
                </c:pt>
                <c:pt idx="1">
                  <c:v>447</c:v>
                </c:pt>
                <c:pt idx="2">
                  <c:v>884</c:v>
                </c:pt>
                <c:pt idx="3">
                  <c:v>1321</c:v>
                </c:pt>
                <c:pt idx="4">
                  <c:v>1758</c:v>
                </c:pt>
                <c:pt idx="5">
                  <c:v>2195</c:v>
                </c:pt>
                <c:pt idx="6">
                  <c:v>2632</c:v>
                </c:pt>
                <c:pt idx="7">
                  <c:v>3069</c:v>
                </c:pt>
                <c:pt idx="8">
                  <c:v>3506</c:v>
                </c:pt>
                <c:pt idx="9">
                  <c:v>3943</c:v>
                </c:pt>
                <c:pt idx="10">
                  <c:v>4380</c:v>
                </c:pt>
              </c:numCache>
            </c:numRef>
          </c:xVal>
          <c:yVal>
            <c:numRef>
              <c:f>Sheet1!$AW$21:$AW$31</c:f>
              <c:numCache>
                <c:formatCode>General</c:formatCode>
                <c:ptCount val="11"/>
                <c:pt idx="0">
                  <c:v>0.65330441052560306</c:v>
                </c:pt>
                <c:pt idx="1">
                  <c:v>0.96715298456659993</c:v>
                </c:pt>
                <c:pt idx="2">
                  <c:v>0.9392476927598028</c:v>
                </c:pt>
                <c:pt idx="3">
                  <c:v>0.95017983426120234</c:v>
                </c:pt>
                <c:pt idx="4">
                  <c:v>0.95421904397490009</c:v>
                </c:pt>
                <c:pt idx="5">
                  <c:v>0.9643216571688048</c:v>
                </c:pt>
                <c:pt idx="6">
                  <c:v>0.95471875481170021</c:v>
                </c:pt>
                <c:pt idx="7">
                  <c:v>0.96620165596910235</c:v>
                </c:pt>
                <c:pt idx="8">
                  <c:v>0.95409054881340061</c:v>
                </c:pt>
                <c:pt idx="9">
                  <c:v>0.94398031589890008</c:v>
                </c:pt>
                <c:pt idx="10">
                  <c:v>0.953623496127002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891008"/>
        <c:axId val="114905472"/>
      </c:scatterChart>
      <c:valAx>
        <c:axId val="114891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sz="1200" b="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GB" sz="1200" b="0" baseline="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Reads per Sample</a:t>
                </a:r>
                <a:endParaRPr lang="en-GB" sz="1200" b="0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8825803751275281"/>
              <c:y val="0.9137286678702227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14905472"/>
        <c:crosses val="autoZero"/>
        <c:crossBetween val="midCat"/>
      </c:valAx>
      <c:valAx>
        <c:axId val="1149054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hannon Index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12700"/>
        </c:spPr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14891008"/>
        <c:crosses val="autoZero"/>
        <c:crossBetween val="midCat"/>
      </c:valAx>
      <c:spPr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ln w="12700"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D33A9B-3B9B-4E61-A479-66C8CEEFE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im</dc:creator>
  <cp:lastModifiedBy>ksim</cp:lastModifiedBy>
  <cp:revision>6</cp:revision>
  <dcterms:created xsi:type="dcterms:W3CDTF">2014-09-23T11:19:00Z</dcterms:created>
  <dcterms:modified xsi:type="dcterms:W3CDTF">2014-09-23T12:47:00Z</dcterms:modified>
</cp:coreProperties>
</file>